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Additional file 5: Table S5 –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Correlations between the oculomotor results in the Pre-HD group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color w:val="000000"/>
          <w:sz w:val="28"/>
          <w:szCs w:val="26"/>
          <w:lang w:val="en-US"/>
        </w:rPr>
      </w:pPr>
      <w:r>
        <w:rPr>
          <w:rFonts w:cs="Times New Roman" w:ascii="Times New Roman" w:hAnsi="Times New Roman"/>
          <w:b/>
          <w:color w:val="000000"/>
          <w:sz w:val="28"/>
          <w:szCs w:val="26"/>
          <w:lang w:val="en-US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1071"/>
        <w:gridCol w:w="939"/>
        <w:gridCol w:w="807"/>
        <w:gridCol w:w="940"/>
        <w:gridCol w:w="807"/>
        <w:gridCol w:w="808"/>
        <w:gridCol w:w="807"/>
        <w:gridCol w:w="939"/>
      </w:tblGrid>
      <w:tr>
        <w:trPr>
          <w:trHeight w:val="231" w:hRule="atLeast"/>
          <w:cantSplit w:val="true"/>
        </w:trPr>
        <w:tc>
          <w:tcPr>
            <w:tcW w:w="25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bookmarkStart w:id="0" w:name="_Hlk19715340"/>
            <w:bookmarkEnd w:id="0"/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re-HD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S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Successful Trials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n = 14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AS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irection Errors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n = 14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MAS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Direction Errors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MAS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Latency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n = 12</w:t>
            </w:r>
          </w:p>
        </w:tc>
      </w:tr>
      <w:tr>
        <w:trPr>
          <w:trHeight w:val="473" w:hRule="atLeast"/>
          <w:cantSplit w:val="true"/>
        </w:trPr>
        <w:tc>
          <w:tcPr>
            <w:tcW w:w="2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ho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ho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ho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ho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P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Successful Trial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1*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6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8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13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65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0.1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572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Direction Error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2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6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6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0.2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466</w:t>
            </w:r>
          </w:p>
        </w:tc>
      </w:tr>
      <w:tr>
        <w:trPr>
          <w:trHeight w:val="25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Anticipatory Error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47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2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0.08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791</w:t>
            </w:r>
          </w:p>
        </w:tc>
      </w:tr>
      <w:tr>
        <w:trPr>
          <w:trHeight w:val="25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Latenc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04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2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07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8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649</w:t>
            </w:r>
          </w:p>
        </w:tc>
      </w:tr>
      <w:tr>
        <w:trPr>
          <w:trHeight w:val="25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A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Successful Trial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8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0*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36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2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0.26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409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Direction Error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88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0*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8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269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Anticipatory Error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83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0*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7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02*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746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Latenc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46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52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P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Successful Trial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42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2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29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312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Direction Error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25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7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0.15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638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Anticipatory Error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53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47*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61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Latency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2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8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28*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A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Successful Trial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09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74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4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880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Direction Error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38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0.19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542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Anticipatory Error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-0.26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6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85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-0.3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339</w:t>
            </w:r>
          </w:p>
        </w:tc>
      </w:tr>
      <w:tr>
        <w:trPr>
          <w:trHeight w:val="261" w:hRule="atLeast"/>
          <w:cantSplit w:val="true"/>
        </w:trPr>
        <w:tc>
          <w:tcPr>
            <w:tcW w:w="25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Latenc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15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79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-0.11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PS – Prosaccade; AS – Antisaccade; MPS – 1- or 2-back memory Prosaccade; MAS – 1- or 2-back memory Antisaccade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Successful trials – trials free of errors (%); Direction errors – resulting from a reflexive saccade in the opposite direction of the correct hit (%); Anticipatory saccade errors – resulting from a premature saccade: participant takes less than 80 ms to start the saccade (%); Latency – saccadic reaction time: time from stimulus appearance to the onset of the first saccade (milliseconds) 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* Correlation is significant at 0.05 level (two-tailed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** Correlation is significant after Benjamini-Hochberg correction: AS % valid trails p≤ 0.001; AS % direction errors p≤ 0.002; MAS % direction errors p≤ 0.01; MAS latency p≤ 0.02)</w:t>
      </w:r>
    </w:p>
    <w:p>
      <w:pPr>
        <w:pStyle w:val="Normal"/>
        <w:rPr>
          <w:rFonts w:ascii="Times New Roman" w:hAnsi="Times New Roman" w:cs="Times New Roman"/>
          <w:color w:val="5B9BD5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5B9BD5"/>
          <w:sz w:val="24"/>
          <w:szCs w:val="24"/>
          <w:lang w:val="en-US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  <w:szCs w:val="20"/>
        <w:lang w:val="en-US"/>
      </w:rPr>
      <w:t>Running Head: IMPULSIVITY AND INHIBITORY CONTROL IN HUNTINGTON’S DISEASE</w:t>
    </w:r>
  </w:p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NoIndent">
    <w:name w:val="Els-NoIndent"/>
    <w:basedOn w:val="Normal"/>
    <w:qFormat/>
    <w:pPr>
      <w:spacing w:lineRule="exact" w:line="230" w:before="0" w:after="0"/>
      <w:jc w:val="both"/>
    </w:pPr>
    <w:rPr>
      <w:rFonts w:ascii="Times New Roman" w:hAnsi="Times New Roman" w:eastAsia="SimSun;宋体" w:cs="Times New Roman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0:24:00Z</dcterms:created>
  <dc:creator>Regina</dc:creator>
  <dc:description/>
  <cp:keywords/>
  <dc:language>en-US</dc:language>
  <cp:lastModifiedBy>Regina</cp:lastModifiedBy>
  <dcterms:modified xsi:type="dcterms:W3CDTF">2019-10-29T0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